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MDTNMEDVGRVPSELAPQPSSEPTTIPTLDGWIESLMACKQLVEADVQRLCEKAREVLQD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-------------------------MSDLDEAIAQLRACRPIPEPQVRELCLKAREILLE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-------------------MPGLPASVDLDECISRLYKKELLAESVIEAICAKTKELLMR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           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 xml:space="preserve">**  *  *   . : *. :. :* *::*:*  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ESNVQPVKCPVTVCGDIHGQFHDLMELFKIGGPNPDTNYLFMGDYVDRGYYSVETVTLLV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EGNVVTVTAPVTICGDIHGQFHDLMELFRVGGDVPDTNYLFMGDFVDRGFYSLESFLLLL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ESNVVHVRAPVTVVGDIHGQFFDLIEIFKIGGWCPDTNYLFLGDYVDRGMFSVETISLLV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*.**  * .***: *******.**:*:*::**  *******:**:**** :*:*:. **: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ALKIRYPQRITILRGNHESRQITQVYGFYDECLRKYGNANVWKYFTDLFDYLPLTALID-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CLKVRYPDRMTLIRGNHESRQITTVYGFYDECLRKYGSANVWRYCCDVFDYLALGAIVLG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CLKLRYPNRVHLIRGNHESRGVTQSYGFYTECSRKYGNANVWHHFTDMFDFLTLSVVIN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 xml:space="preserve">.**:***:*: ::******* :*  **** ** ****.****::  *:**:*.* .::  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----------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ASHTLGPSKNPAEDQAGPEYEVEVCSNTGDVVQRFLRKPRENMIGSQGSTHGGSSPPPEA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------------------------------------------------------------</w:t>
      </w:r>
    </w:p>
    <w:p>
      <w:pPr>
        <w:pStyle w:val="Normal"/>
        <w:widowControl/>
        <w:autoSpaceDE w:val="false"/>
        <w:jc w:val="left"/>
        <w:rPr>
          <w:rFonts w:eastAsia="Times New Roman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                                                            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--------------------------------NQIFCLHGGLSPSIDTLDNIRALDRIQE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QGGGANSSVGPMTGPPGSGASGSSGGSLGNPAGAVFCVHGGLSPLVDSIDKIRLLDRKQE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--------------------------------DQIFCVHGGLSPSIHSIDQIKIIDRFRE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               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. :**:****** :.::*:*: :** :*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VPHEGPMCDLLWSDPD-DRCGWGISPRGAGYTFGQDISEAFNHNNGLTLIARAHQLVMEG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VPHDGAMCDLLWSDPD-DIAGWGLSPRGAGFLFGPDATKEFNYKNDLSLIARAHQLVMEG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IPHEGPMADLVWSDPDPERDEFSLSPRGAGYTFGAQVVKKFLAVNGMSHILRAHQLCQE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:**:*.*.**:***** :   :.:******: ** :  : *   *.:: * *****  **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YNWSQDRNVVTIFSAPNYCYRCGNQAAIMEIDEHLKYTFLQFDPCPRAG-----------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FKEMFDASIVTVWSAPNYCYRCGNVAALLELSEDESGLGVFARSNGEVGRSDGGFSRRNE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YQVLYDDRLSTVWSAPNYCYRCGNMASVLEVSDTGERFFNVFAAAPENDQ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 xml:space="preserve">::   *  : *::*********** *:::*:.:  .       .  . .           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6099.6      ------------EPLVSRRTPDYFL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528.6      ARGVMSEQEVTNRPIGPARRYRVFLAAPQDSRGMPAKKPVADYFL</w:t>
      </w:r>
    </w:p>
    <w:p>
      <w:pPr>
        <w:pStyle w:val="Normal"/>
        <w:widowControl/>
        <w:autoSpaceDE w:val="false"/>
        <w:jc w:val="left"/>
        <w:rPr>
          <w:rFonts w:ascii="Courier New" w:hAnsi="Courier New" w:eastAsia="Times New Roman" w:cs="Courier New"/>
          <w:kern w:val="0"/>
          <w:sz w:val="18"/>
          <w:szCs w:val="18"/>
          <w:lang w:eastAsia="en-US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MGG_01690.6      ---HKDIQPGGEKSADSSALPDYFL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18"/>
          <w:szCs w:val="18"/>
          <w:lang w:eastAsia="en-US"/>
        </w:rPr>
      </w:pPr>
      <w:r>
        <w:rPr>
          <w:rFonts w:eastAsia="Courier New" w:cs="Courier New" w:ascii="Courier New" w:hAnsi="Courier New"/>
          <w:kern w:val="0"/>
          <w:sz w:val="18"/>
          <w:szCs w:val="18"/>
          <w:lang w:eastAsia="en-US"/>
        </w:rPr>
        <w:t xml:space="preserve">                             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 xml:space="preserve">..  .      **                    </w:t>
      </w:r>
    </w:p>
    <w:p>
      <w:pPr>
        <w:pStyle w:val="Normal"/>
        <w:rPr>
          <w:rFonts w:ascii="Courier New" w:hAnsi="Courier New" w:eastAsia="Times New Roman" w:cs="Courier New"/>
          <w:kern w:val="0"/>
          <w:sz w:val="16"/>
          <w:szCs w:val="16"/>
          <w:lang w:eastAsia="en-US"/>
        </w:rPr>
      </w:pPr>
      <w:r>
        <w:rPr>
          <w:rFonts w:eastAsia="Times New Roman" w:cs="Courier New" w:ascii="Courier New" w:hAnsi="Courier New"/>
          <w:kern w:val="0"/>
          <w:sz w:val="16"/>
          <w:szCs w:val="16"/>
          <w:lang w:eastAsia="en-US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1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20:55:00Z</dcterms:created>
  <dc:creator>Vija Bhadauria</dc:creator>
  <dc:description/>
  <cp:keywords/>
  <dc:language>en-US</dc:language>
  <cp:lastModifiedBy>Vijai Bhadauria</cp:lastModifiedBy>
  <dcterms:modified xsi:type="dcterms:W3CDTF">2010-04-23T04:59:00Z</dcterms:modified>
  <cp:revision>6</cp:revision>
  <dc:subject/>
  <dc:title>ClustalW</dc:title>
</cp:coreProperties>
</file>